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08886F" w14:textId="40280CBF" w:rsidR="00782875" w:rsidRPr="00C75E1E" w:rsidRDefault="00782875" w:rsidP="00782875">
      <w:pPr>
        <w:tabs>
          <w:tab w:val="center" w:pos="2491"/>
        </w:tabs>
        <w:autoSpaceDE w:val="0"/>
        <w:autoSpaceDN w:val="0"/>
        <w:adjustRightInd w:val="0"/>
        <w:jc w:val="both"/>
        <w:rPr>
          <w:rFonts w:ascii="Times New Roman" w:eastAsia="Calibri" w:hAnsi="Times New Roman" w:cs="Times New Roman"/>
          <w:color w:val="000000"/>
          <w:sz w:val="24"/>
          <w:szCs w:val="24"/>
          <w:cs/>
        </w:rPr>
      </w:pPr>
      <w:r w:rsidRPr="00C75E1E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Table</w:t>
      </w:r>
      <w:r w:rsidR="007318B4" w:rsidRPr="00C75E1E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S3</w:t>
      </w:r>
      <w:r w:rsidRPr="00C75E1E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</w:t>
      </w:r>
      <w:r w:rsidR="00C75E1E" w:rsidRPr="00C75E1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Observed features data of soil microorganisms around the </w:t>
      </w:r>
      <w:r w:rsidR="00C75E1E">
        <w:rPr>
          <w:rFonts w:ascii="Times New Roman" w:eastAsia="Calibri" w:hAnsi="Times New Roman" w:cs="Times New Roman"/>
          <w:color w:val="000000"/>
          <w:sz w:val="24"/>
          <w:szCs w:val="24"/>
        </w:rPr>
        <w:t>tuber</w:t>
      </w:r>
      <w:r w:rsidR="00C75E1E" w:rsidRPr="00C75E1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s at </w:t>
      </w:r>
      <w:r w:rsidR="00C75E1E" w:rsidRPr="00C75E1E">
        <w:rPr>
          <w:rFonts w:ascii="Times New Roman" w:eastAsia="Calibri" w:hAnsi="Times New Roman" w:cs="Times New Roman"/>
          <w:color w:val="000000"/>
          <w:sz w:val="24"/>
          <w:szCs w:val="24"/>
          <w:cs/>
        </w:rPr>
        <w:t>2</w:t>
      </w:r>
      <w:r w:rsidR="00C75E1E" w:rsidRPr="00C75E1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r w:rsidR="00C75E1E" w:rsidRPr="00C75E1E">
        <w:rPr>
          <w:rFonts w:ascii="Times New Roman" w:eastAsia="Calibri" w:hAnsi="Times New Roman" w:cs="Times New Roman"/>
          <w:color w:val="000000"/>
          <w:sz w:val="24"/>
          <w:szCs w:val="24"/>
          <w:cs/>
        </w:rPr>
        <w:t>5</w:t>
      </w:r>
      <w:r w:rsidR="00C75E1E" w:rsidRPr="00C75E1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and </w:t>
      </w:r>
      <w:r w:rsidR="00C75E1E" w:rsidRPr="00C75E1E">
        <w:rPr>
          <w:rFonts w:ascii="Times New Roman" w:eastAsia="Calibri" w:hAnsi="Times New Roman" w:cs="Times New Roman"/>
          <w:color w:val="000000"/>
          <w:sz w:val="24"/>
          <w:szCs w:val="24"/>
          <w:cs/>
        </w:rPr>
        <w:t xml:space="preserve">10 </w:t>
      </w:r>
      <w:r w:rsidR="00C75E1E">
        <w:rPr>
          <w:rFonts w:ascii="Times New Roman" w:eastAsia="Calibri" w:hAnsi="Times New Roman" w:cs="Times New Roman"/>
          <w:color w:val="000000"/>
          <w:sz w:val="24"/>
          <w:szCs w:val="24"/>
        </w:rPr>
        <w:t>MAP</w:t>
      </w:r>
      <w:r w:rsidR="00C75E1E" w:rsidRPr="00C75E1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from </w:t>
      </w:r>
      <w:proofErr w:type="spellStart"/>
      <w:r w:rsidR="00C75E1E">
        <w:rPr>
          <w:rFonts w:ascii="Times New Roman" w:eastAsia="Calibri" w:hAnsi="Times New Roman" w:cs="Times New Roman"/>
          <w:color w:val="000000"/>
          <w:sz w:val="24"/>
          <w:szCs w:val="24"/>
        </w:rPr>
        <w:t>Nampong</w:t>
      </w:r>
      <w:proofErr w:type="spellEnd"/>
      <w:r w:rsidR="00C75E1E" w:rsidRPr="00C75E1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(M</w:t>
      </w:r>
      <w:r w:rsidR="00C75E1E" w:rsidRPr="00C75E1E">
        <w:rPr>
          <w:rFonts w:ascii="Times New Roman" w:eastAsia="Calibri" w:hAnsi="Times New Roman" w:cs="Times New Roman"/>
          <w:color w:val="000000"/>
          <w:sz w:val="24"/>
          <w:szCs w:val="24"/>
          <w:cs/>
        </w:rPr>
        <w:t>2</w:t>
      </w:r>
      <w:r w:rsidR="00C75E1E" w:rsidRPr="00C75E1E">
        <w:rPr>
          <w:rFonts w:ascii="Times New Roman" w:eastAsia="Calibri" w:hAnsi="Times New Roman" w:cs="Times New Roman"/>
          <w:color w:val="000000"/>
          <w:sz w:val="24"/>
          <w:szCs w:val="24"/>
        </w:rPr>
        <w:t>_NP, M</w:t>
      </w:r>
      <w:r w:rsidR="00C75E1E" w:rsidRPr="00C75E1E">
        <w:rPr>
          <w:rFonts w:ascii="Times New Roman" w:eastAsia="Calibri" w:hAnsi="Times New Roman" w:cs="Times New Roman"/>
          <w:color w:val="000000"/>
          <w:sz w:val="24"/>
          <w:szCs w:val="24"/>
          <w:cs/>
        </w:rPr>
        <w:t>5</w:t>
      </w:r>
      <w:r w:rsidR="00C75E1E" w:rsidRPr="00C75E1E">
        <w:rPr>
          <w:rFonts w:ascii="Times New Roman" w:eastAsia="Calibri" w:hAnsi="Times New Roman" w:cs="Times New Roman"/>
          <w:color w:val="000000"/>
          <w:sz w:val="24"/>
          <w:szCs w:val="24"/>
        </w:rPr>
        <w:t>_NP, and M</w:t>
      </w:r>
      <w:r w:rsidR="00C75E1E" w:rsidRPr="00C75E1E">
        <w:rPr>
          <w:rFonts w:ascii="Times New Roman" w:eastAsia="Calibri" w:hAnsi="Times New Roman" w:cs="Times New Roman"/>
          <w:color w:val="000000"/>
          <w:sz w:val="24"/>
          <w:szCs w:val="24"/>
          <w:cs/>
        </w:rPr>
        <w:t>10</w:t>
      </w:r>
      <w:r w:rsidR="00C75E1E" w:rsidRPr="00C75E1E">
        <w:rPr>
          <w:rFonts w:ascii="Times New Roman" w:eastAsia="Calibri" w:hAnsi="Times New Roman" w:cs="Times New Roman"/>
          <w:color w:val="000000"/>
          <w:sz w:val="24"/>
          <w:szCs w:val="24"/>
        </w:rPr>
        <w:t>_NP, respectively) and S</w:t>
      </w:r>
      <w:r w:rsidR="00C75E1E">
        <w:rPr>
          <w:rFonts w:ascii="Times New Roman" w:eastAsia="Calibri" w:hAnsi="Times New Roman" w:cs="Times New Roman"/>
          <w:color w:val="000000"/>
          <w:sz w:val="24"/>
          <w:szCs w:val="24"/>
        </w:rPr>
        <w:t>eungsang</w:t>
      </w:r>
      <w:r w:rsidR="00C75E1E" w:rsidRPr="00C75E1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(M</w:t>
      </w:r>
      <w:r w:rsidR="00C75E1E" w:rsidRPr="00C75E1E">
        <w:rPr>
          <w:rFonts w:ascii="Times New Roman" w:eastAsia="Calibri" w:hAnsi="Times New Roman" w:cs="Times New Roman"/>
          <w:color w:val="000000"/>
          <w:sz w:val="24"/>
          <w:szCs w:val="24"/>
          <w:cs/>
        </w:rPr>
        <w:t>2</w:t>
      </w:r>
      <w:r w:rsidR="00C75E1E" w:rsidRPr="00C75E1E">
        <w:rPr>
          <w:rFonts w:ascii="Times New Roman" w:eastAsia="Calibri" w:hAnsi="Times New Roman" w:cs="Times New Roman"/>
          <w:color w:val="000000"/>
          <w:sz w:val="24"/>
          <w:szCs w:val="24"/>
        </w:rPr>
        <w:t>_SS, M</w:t>
      </w:r>
      <w:r w:rsidR="00C75E1E" w:rsidRPr="00C75E1E">
        <w:rPr>
          <w:rFonts w:ascii="Times New Roman" w:eastAsia="Calibri" w:hAnsi="Times New Roman" w:cs="Times New Roman"/>
          <w:color w:val="000000"/>
          <w:sz w:val="24"/>
          <w:szCs w:val="24"/>
          <w:cs/>
        </w:rPr>
        <w:t>5</w:t>
      </w:r>
      <w:r w:rsidR="00C75E1E" w:rsidRPr="00C75E1E">
        <w:rPr>
          <w:rFonts w:ascii="Times New Roman" w:eastAsia="Calibri" w:hAnsi="Times New Roman" w:cs="Times New Roman"/>
          <w:color w:val="000000"/>
          <w:sz w:val="24"/>
          <w:szCs w:val="24"/>
        </w:rPr>
        <w:t>_SS, and M</w:t>
      </w:r>
      <w:r w:rsidR="00C75E1E" w:rsidRPr="00C75E1E">
        <w:rPr>
          <w:rFonts w:ascii="Times New Roman" w:eastAsia="Calibri" w:hAnsi="Times New Roman" w:cs="Times New Roman"/>
          <w:color w:val="000000"/>
          <w:sz w:val="24"/>
          <w:szCs w:val="24"/>
          <w:cs/>
        </w:rPr>
        <w:t>10</w:t>
      </w:r>
      <w:r w:rsidR="00C75E1E" w:rsidRPr="00C75E1E">
        <w:rPr>
          <w:rFonts w:ascii="Times New Roman" w:eastAsia="Calibri" w:hAnsi="Times New Roman" w:cs="Times New Roman"/>
          <w:color w:val="000000"/>
          <w:sz w:val="24"/>
          <w:szCs w:val="24"/>
        </w:rPr>
        <w:t>_SS, respectively)</w:t>
      </w:r>
    </w:p>
    <w:p w14:paraId="5A66FEFC" w14:textId="77777777" w:rsidR="00782875" w:rsidRPr="00C75E1E" w:rsidRDefault="00782875" w:rsidP="00782875">
      <w:pPr>
        <w:autoSpaceDE w:val="0"/>
        <w:autoSpaceDN w:val="0"/>
        <w:adjustRightInd w:val="0"/>
        <w:jc w:val="center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0ADEC8B6" w14:textId="77777777" w:rsidR="00782875" w:rsidRPr="00C75E1E" w:rsidRDefault="00782875" w:rsidP="00782875">
      <w:pPr>
        <w:autoSpaceDE w:val="0"/>
        <w:autoSpaceDN w:val="0"/>
        <w:adjustRightInd w:val="0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1137"/>
        <w:gridCol w:w="1080"/>
        <w:gridCol w:w="1080"/>
        <w:gridCol w:w="1425"/>
      </w:tblGrid>
      <w:tr w:rsidR="00782875" w:rsidRPr="00C75E1E" w14:paraId="4BB5AD52" w14:textId="77777777" w:rsidTr="001A444C">
        <w:trPr>
          <w:trHeight w:val="273"/>
          <w:jc w:val="center"/>
        </w:trPr>
        <w:tc>
          <w:tcPr>
            <w:tcW w:w="11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8E8E8" w:themeFill="background2"/>
            <w:vAlign w:val="bottom"/>
          </w:tcPr>
          <w:p w14:paraId="1FC6A903" w14:textId="684151A0" w:rsidR="00782875" w:rsidRPr="00C75E1E" w:rsidRDefault="00C75E1E" w:rsidP="001A444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ime and sites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auto" w:fill="E8E8E8" w:themeFill="background2"/>
            <w:vAlign w:val="bottom"/>
          </w:tcPr>
          <w:p w14:paraId="234EA917" w14:textId="3007390D" w:rsidR="00782875" w:rsidRPr="00C75E1E" w:rsidRDefault="00C75E1E" w:rsidP="001A444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verage mean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E8E8E8" w:themeFill="background2"/>
            <w:vAlign w:val="bottom"/>
          </w:tcPr>
          <w:p w14:paraId="1BB99865" w14:textId="655029F5" w:rsidR="00782875" w:rsidRPr="00C75E1E" w:rsidRDefault="00C75E1E" w:rsidP="001A444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mber</w:t>
            </w:r>
          </w:p>
        </w:tc>
        <w:tc>
          <w:tcPr>
            <w:tcW w:w="1425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auto" w:fill="E8E8E8" w:themeFill="background2"/>
            <w:vAlign w:val="bottom"/>
          </w:tcPr>
          <w:p w14:paraId="3A1827A5" w14:textId="77777777" w:rsidR="00782875" w:rsidRPr="00C75E1E" w:rsidRDefault="00782875" w:rsidP="001A444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td</w:t>
            </w: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cs/>
              </w:rPr>
              <w:t xml:space="preserve">. </w:t>
            </w: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viation</w:t>
            </w:r>
          </w:p>
        </w:tc>
      </w:tr>
      <w:tr w:rsidR="00782875" w:rsidRPr="00C75E1E" w14:paraId="7B958F1B" w14:textId="77777777" w:rsidTr="001A444C">
        <w:trPr>
          <w:trHeight w:val="273"/>
          <w:jc w:val="center"/>
        </w:trPr>
        <w:tc>
          <w:tcPr>
            <w:tcW w:w="1137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13C70E77" w14:textId="77777777" w:rsidR="00782875" w:rsidRPr="00C75E1E" w:rsidRDefault="00782875" w:rsidP="001A444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2_NP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6829F61" w14:textId="77777777" w:rsidR="00782875" w:rsidRPr="00C75E1E" w:rsidRDefault="00782875" w:rsidP="001A444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05</w:t>
            </w: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C293642" w14:textId="77777777" w:rsidR="00782875" w:rsidRPr="00C75E1E" w:rsidRDefault="00782875" w:rsidP="001A444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25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04138302" w14:textId="77777777" w:rsidR="00782875" w:rsidRPr="00C75E1E" w:rsidRDefault="00782875" w:rsidP="001A444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93</w:t>
            </w: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47</w:t>
            </w:r>
          </w:p>
        </w:tc>
      </w:tr>
      <w:tr w:rsidR="00782875" w:rsidRPr="00C75E1E" w14:paraId="16AF86A8" w14:textId="77777777" w:rsidTr="001A444C">
        <w:trPr>
          <w:trHeight w:val="273"/>
          <w:jc w:val="center"/>
        </w:trPr>
        <w:tc>
          <w:tcPr>
            <w:tcW w:w="113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33A00588" w14:textId="77777777" w:rsidR="00782875" w:rsidRPr="00C75E1E" w:rsidRDefault="00782875" w:rsidP="001A444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5_NP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D00FCAA" w14:textId="77777777" w:rsidR="00782875" w:rsidRPr="00C75E1E" w:rsidRDefault="00782875" w:rsidP="001A444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729</w:t>
            </w: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9E9B975" w14:textId="77777777" w:rsidR="00782875" w:rsidRPr="00C75E1E" w:rsidRDefault="00782875" w:rsidP="001A444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267CA415" w14:textId="77777777" w:rsidR="00782875" w:rsidRPr="00C75E1E" w:rsidRDefault="00782875" w:rsidP="001A444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63</w:t>
            </w: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01</w:t>
            </w:r>
          </w:p>
        </w:tc>
      </w:tr>
      <w:tr w:rsidR="00782875" w:rsidRPr="00C75E1E" w14:paraId="2577C9F8" w14:textId="77777777" w:rsidTr="001A444C">
        <w:trPr>
          <w:trHeight w:val="273"/>
          <w:jc w:val="center"/>
        </w:trPr>
        <w:tc>
          <w:tcPr>
            <w:tcW w:w="113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66CDAA61" w14:textId="77777777" w:rsidR="00782875" w:rsidRPr="00C75E1E" w:rsidRDefault="00782875" w:rsidP="001A444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10_NP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B0E32C9" w14:textId="77777777" w:rsidR="00782875" w:rsidRPr="00C75E1E" w:rsidRDefault="00782875" w:rsidP="001A444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593</w:t>
            </w: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ABF4A45" w14:textId="77777777" w:rsidR="00782875" w:rsidRPr="00C75E1E" w:rsidRDefault="00782875" w:rsidP="001A444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47911FA5" w14:textId="77777777" w:rsidR="00782875" w:rsidRPr="00C75E1E" w:rsidRDefault="00782875" w:rsidP="001A444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11</w:t>
            </w: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07</w:t>
            </w:r>
          </w:p>
        </w:tc>
      </w:tr>
      <w:tr w:rsidR="00782875" w:rsidRPr="00C75E1E" w14:paraId="5336CEF1" w14:textId="77777777" w:rsidTr="001A444C">
        <w:trPr>
          <w:trHeight w:val="273"/>
          <w:jc w:val="center"/>
        </w:trPr>
        <w:tc>
          <w:tcPr>
            <w:tcW w:w="113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7F8BFE70" w14:textId="77777777" w:rsidR="00782875" w:rsidRPr="00C75E1E" w:rsidRDefault="00782875" w:rsidP="001A444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2_SS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8AD1C9A" w14:textId="77777777" w:rsidR="00782875" w:rsidRPr="00C75E1E" w:rsidRDefault="00782875" w:rsidP="001A444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45</w:t>
            </w: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42F1AFB" w14:textId="77777777" w:rsidR="00782875" w:rsidRPr="00C75E1E" w:rsidRDefault="00782875" w:rsidP="001A444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E2B039E" w14:textId="77777777" w:rsidR="00782875" w:rsidRPr="00C75E1E" w:rsidRDefault="00782875" w:rsidP="001A444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9</w:t>
            </w: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80</w:t>
            </w:r>
          </w:p>
        </w:tc>
      </w:tr>
      <w:tr w:rsidR="00782875" w:rsidRPr="00C75E1E" w14:paraId="67DDF808" w14:textId="77777777" w:rsidTr="001A444C">
        <w:trPr>
          <w:trHeight w:val="273"/>
          <w:jc w:val="center"/>
        </w:trPr>
        <w:tc>
          <w:tcPr>
            <w:tcW w:w="113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78ADC7D8" w14:textId="77777777" w:rsidR="00782875" w:rsidRPr="00C75E1E" w:rsidRDefault="00782875" w:rsidP="001A444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5_SS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DD89092" w14:textId="77777777" w:rsidR="00782875" w:rsidRPr="00C75E1E" w:rsidRDefault="00782875" w:rsidP="001A444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557</w:t>
            </w: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82F087B" w14:textId="77777777" w:rsidR="00782875" w:rsidRPr="00C75E1E" w:rsidRDefault="00782875" w:rsidP="001A444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F652F8C" w14:textId="77777777" w:rsidR="00782875" w:rsidRPr="00C75E1E" w:rsidRDefault="00782875" w:rsidP="001A444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48</w:t>
            </w: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99</w:t>
            </w:r>
          </w:p>
        </w:tc>
      </w:tr>
      <w:tr w:rsidR="00782875" w:rsidRPr="00C75E1E" w14:paraId="18559A91" w14:textId="77777777" w:rsidTr="001A444C">
        <w:trPr>
          <w:trHeight w:val="273"/>
          <w:jc w:val="center"/>
        </w:trPr>
        <w:tc>
          <w:tcPr>
            <w:tcW w:w="113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49813395" w14:textId="77777777" w:rsidR="00782875" w:rsidRPr="00C75E1E" w:rsidRDefault="00782875" w:rsidP="001A444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10_SS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CA4AB73" w14:textId="77777777" w:rsidR="00782875" w:rsidRPr="00C75E1E" w:rsidRDefault="00782875" w:rsidP="001A444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274</w:t>
            </w: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4525030" w14:textId="77777777" w:rsidR="00782875" w:rsidRPr="00C75E1E" w:rsidRDefault="00782875" w:rsidP="001A444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4DB338D" w14:textId="77777777" w:rsidR="00782875" w:rsidRPr="00C75E1E" w:rsidRDefault="00782875" w:rsidP="001A444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70</w:t>
            </w: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57</w:t>
            </w:r>
          </w:p>
        </w:tc>
      </w:tr>
      <w:tr w:rsidR="00782875" w:rsidRPr="00C75E1E" w14:paraId="2ECA42F6" w14:textId="77777777" w:rsidTr="001A444C">
        <w:trPr>
          <w:trHeight w:val="273"/>
          <w:jc w:val="center"/>
        </w:trPr>
        <w:tc>
          <w:tcPr>
            <w:tcW w:w="1137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14:paraId="27176759" w14:textId="77777777" w:rsidR="00782875" w:rsidRPr="00C75E1E" w:rsidRDefault="00782875" w:rsidP="001A444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47E47D6D" w14:textId="77777777" w:rsidR="00782875" w:rsidRPr="00C75E1E" w:rsidRDefault="00782875" w:rsidP="001A444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100</w:t>
            </w: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23AC8C00" w14:textId="77777777" w:rsidR="00782875" w:rsidRPr="00C75E1E" w:rsidRDefault="00782875" w:rsidP="001A444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425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14:paraId="2D83A7D4" w14:textId="77777777" w:rsidR="00782875" w:rsidRPr="00C75E1E" w:rsidRDefault="00782875" w:rsidP="001A444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12</w:t>
            </w: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C75E1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31</w:t>
            </w:r>
          </w:p>
        </w:tc>
      </w:tr>
    </w:tbl>
    <w:p w14:paraId="638A34D4" w14:textId="77777777" w:rsidR="00980565" w:rsidRDefault="00980565"/>
    <w:sectPr w:rsidR="009805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875"/>
    <w:rsid w:val="00324B27"/>
    <w:rsid w:val="00682B19"/>
    <w:rsid w:val="007318B4"/>
    <w:rsid w:val="00782875"/>
    <w:rsid w:val="00980565"/>
    <w:rsid w:val="00BC7994"/>
    <w:rsid w:val="00C75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A8D97"/>
  <w15:chartTrackingRefBased/>
  <w15:docId w15:val="{3B1FD345-E87D-498F-BDFB-C6BBA2287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875"/>
    <w:pPr>
      <w:spacing w:after="0"/>
    </w:pPr>
    <w:rPr>
      <w:rFonts w:ascii="Angsana New" w:eastAsia="Times New Roman" w:hAnsi="Angsana New" w:cs="Angsana New"/>
      <w:kern w:val="0"/>
      <w:sz w:val="28"/>
      <w:szCs w:val="28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2875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2875"/>
    <w:pPr>
      <w:keepNext/>
      <w:keepLines/>
      <w:spacing w:before="120" w:after="4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2875"/>
    <w:pPr>
      <w:keepNext/>
      <w:keepLines/>
      <w:spacing w:before="120" w:after="4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287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287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287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287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287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287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2875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2875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2875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28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28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28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28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28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28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2875"/>
    <w:pPr>
      <w:spacing w:after="4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82875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287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82875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78287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828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2875"/>
    <w:pPr>
      <w:spacing w:after="160"/>
      <w:ind w:left="720"/>
      <w:contextualSpacing/>
    </w:pPr>
    <w:rPr>
      <w:rFonts w:asciiTheme="minorHAnsi" w:eastAsiaTheme="minorHAnsi" w:hAnsiTheme="minorHAnsi" w:cstheme="minorBidi"/>
      <w:kern w:val="2"/>
      <w:sz w:val="24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828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28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28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28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hasinee Somyong</dc:creator>
  <cp:keywords/>
  <dc:description/>
  <cp:lastModifiedBy>Suthasinee Somyong</cp:lastModifiedBy>
  <cp:revision>2</cp:revision>
  <dcterms:created xsi:type="dcterms:W3CDTF">2025-01-29T07:17:00Z</dcterms:created>
  <dcterms:modified xsi:type="dcterms:W3CDTF">2025-02-21T05:02:00Z</dcterms:modified>
</cp:coreProperties>
</file>